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BC17C" w14:textId="6EE408A0" w:rsidR="00EA2699" w:rsidRDefault="4B21788E">
      <w:bookmarkStart w:id="0" w:name="_GoBack"/>
      <w:bookmarkEnd w:id="0"/>
      <w:r w:rsidRPr="4B21788E">
        <w:rPr>
          <w:b/>
          <w:bCs/>
        </w:rPr>
        <w:t xml:space="preserve">Table S2: </w:t>
      </w:r>
      <w:r>
        <w:t xml:space="preserve">The 25 common variants with smallest p-value, all variants have </w:t>
      </w:r>
      <w:proofErr w:type="gramStart"/>
      <w:r>
        <w:t>a</w:t>
      </w:r>
      <w:proofErr w:type="gramEnd"/>
      <w:r>
        <w:t xml:space="preserve"> allele frequency larger </w:t>
      </w:r>
      <w:proofErr w:type="spellStart"/>
      <w:r>
        <w:t>then</w:t>
      </w:r>
      <w:proofErr w:type="spellEnd"/>
      <w:r>
        <w:t xml:space="preserve"> 0.123.</w:t>
      </w:r>
    </w:p>
    <w:tbl>
      <w:tblPr>
        <w:tblW w:w="90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395"/>
        <w:gridCol w:w="855"/>
        <w:gridCol w:w="960"/>
        <w:gridCol w:w="1395"/>
        <w:gridCol w:w="2055"/>
        <w:gridCol w:w="1545"/>
      </w:tblGrid>
      <w:tr w:rsidR="00EA2699" w14:paraId="67DB1131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706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CHROM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4B0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OS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F9E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864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AL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5192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1F0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OG(OR)_S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D87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2699" w14:paraId="29723E9A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7EE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6EE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39892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6BD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A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1D7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A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823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25534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CAB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218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E2B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81053E-06</w:t>
            </w:r>
          </w:p>
        </w:tc>
      </w:tr>
      <w:tr w:rsidR="00EA2699" w14:paraId="7459E296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848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710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296239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ECF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A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9B0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A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A77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442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5D7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8969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FF7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08408E-06</w:t>
            </w:r>
          </w:p>
        </w:tc>
      </w:tr>
      <w:tr w:rsidR="00EA2699" w14:paraId="4BCF57C2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975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5AB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796919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F84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D17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852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920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0EC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479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992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56253E-06</w:t>
            </w:r>
          </w:p>
        </w:tc>
      </w:tr>
      <w:tr w:rsidR="00EA2699" w14:paraId="20886E92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D8F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ABE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28026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8D9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TT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EBD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TTT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EBB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8204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A95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403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D01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70348E-06</w:t>
            </w:r>
          </w:p>
        </w:tc>
      </w:tr>
      <w:tr w:rsidR="00EA2699" w14:paraId="619C8E0C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E71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6AA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797033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CDA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78E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525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626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5DF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466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CB3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0236E-05</w:t>
            </w:r>
          </w:p>
        </w:tc>
      </w:tr>
      <w:tr w:rsidR="00EA2699" w14:paraId="75E2DC05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E58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EED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11730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CAE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7ED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3B5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75739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619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22097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93B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4638E-05</w:t>
            </w:r>
          </w:p>
        </w:tc>
      </w:tr>
      <w:tr w:rsidR="00EA2699" w14:paraId="748DA1A0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A63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AC6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418059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B92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AB1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570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179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418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22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449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2625E-05</w:t>
            </w:r>
          </w:p>
        </w:tc>
      </w:tr>
      <w:tr w:rsidR="00EA2699" w14:paraId="4FEC41C5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A20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24C8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51064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CC8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B4B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5D8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44362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4B3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0443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145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3934E-05</w:t>
            </w:r>
          </w:p>
        </w:tc>
      </w:tr>
      <w:tr w:rsidR="00EA2699" w14:paraId="573E4814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1E4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E8C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7231507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D86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C2B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626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6487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B73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773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652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4389E-05</w:t>
            </w:r>
          </w:p>
        </w:tc>
      </w:tr>
      <w:tr w:rsidR="00EA2699" w14:paraId="1892B865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641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09D5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5602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D02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9D2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BB82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5047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B39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536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080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7798E-05</w:t>
            </w:r>
          </w:p>
        </w:tc>
      </w:tr>
      <w:tr w:rsidR="00EA2699" w14:paraId="4CCD62B4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1EC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C18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56177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05F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8DF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12F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5047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329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536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9D6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7798E-05</w:t>
            </w:r>
          </w:p>
        </w:tc>
      </w:tr>
      <w:tr w:rsidR="00EA2699" w14:paraId="6954B351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5EC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29D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94375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E72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256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8E3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5021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299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656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8D9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7892E-05</w:t>
            </w:r>
          </w:p>
        </w:tc>
      </w:tr>
      <w:tr w:rsidR="00EA2699" w14:paraId="18D2CC10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8BB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1DD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4733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15B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B7A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7EA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50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5DF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537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9EC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8026E-05</w:t>
            </w:r>
          </w:p>
        </w:tc>
      </w:tr>
      <w:tr w:rsidR="00EA2699" w14:paraId="75842B80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750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0D0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48389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284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503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301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50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45B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537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893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8026E-05</w:t>
            </w:r>
          </w:p>
        </w:tc>
      </w:tr>
      <w:tr w:rsidR="00EA2699" w14:paraId="4BCD0C2E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F63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3C1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4987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011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B1D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4AD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50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D5B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537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E38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8026E-05</w:t>
            </w:r>
          </w:p>
        </w:tc>
      </w:tr>
      <w:tr w:rsidR="00EA2699" w14:paraId="7EF95935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3A1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35B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293548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196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BDE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E72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7857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3CE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032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4C92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1124E-05</w:t>
            </w:r>
          </w:p>
        </w:tc>
      </w:tr>
      <w:tr w:rsidR="00EA2699" w14:paraId="23AF442C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359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01C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29356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1D8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129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789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7857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ADAA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032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C23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1124E-05</w:t>
            </w:r>
          </w:p>
        </w:tc>
      </w:tr>
      <w:tr w:rsidR="00EA2699" w14:paraId="340E98A2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D53D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AC6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50574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647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AF5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BAA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206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10E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369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CCB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1664E-05</w:t>
            </w:r>
          </w:p>
        </w:tc>
      </w:tr>
      <w:tr w:rsidR="00EA2699" w14:paraId="1300290F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DF8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B7F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4977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E63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07E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T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510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2006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BE8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3717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714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2674E-05</w:t>
            </w:r>
          </w:p>
        </w:tc>
      </w:tr>
      <w:tr w:rsidR="00EA2699" w14:paraId="59328DED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123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06A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56788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BB1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C802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7A7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098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B4A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379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B2C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7535E-05</w:t>
            </w:r>
          </w:p>
        </w:tc>
      </w:tr>
      <w:tr w:rsidR="00EA2699" w14:paraId="2F05ABF9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7702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542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57104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84CC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18F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41C1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098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7088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379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81D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7535E-05</w:t>
            </w:r>
          </w:p>
        </w:tc>
      </w:tr>
      <w:tr w:rsidR="00EA2699" w14:paraId="56B96703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1F8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040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4674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992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59C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C1E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0969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1C57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379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CC1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7809E-05</w:t>
            </w:r>
          </w:p>
        </w:tc>
      </w:tr>
      <w:tr w:rsidR="00EA2699" w14:paraId="47518555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5D5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1499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64675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8DFA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DDF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30B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0969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073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1379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852F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7809E-05</w:t>
            </w:r>
          </w:p>
        </w:tc>
      </w:tr>
      <w:tr w:rsidR="00EA2699" w14:paraId="1AA1E6F1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99B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44E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1320934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4D45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5CF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T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7690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.8086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C36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0590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7143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0302E-05</w:t>
            </w:r>
          </w:p>
        </w:tc>
      </w:tr>
      <w:tr w:rsidR="00EA2699" w14:paraId="6C8A76CB" w14:textId="77777777" w:rsidTr="4B21788E">
        <w:trPr>
          <w:trHeight w:val="455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41BE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4A34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06821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5492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75F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0E0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649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A6A6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027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B1AB" w14:textId="77777777" w:rsidR="00EA2699" w:rsidRDefault="00986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3386E-05</w:t>
            </w:r>
          </w:p>
        </w:tc>
      </w:tr>
    </w:tbl>
    <w:p w14:paraId="672A6659" w14:textId="77777777" w:rsidR="00EA2699" w:rsidRDefault="00EA2699"/>
    <w:sectPr w:rsidR="00EA269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699"/>
    <w:rsid w:val="006B4FF3"/>
    <w:rsid w:val="00986445"/>
    <w:rsid w:val="00EA2699"/>
    <w:rsid w:val="4B21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166BD"/>
  <w15:docId w15:val="{88FF116D-2837-461F-BBEB-A0F55B30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Wadelius</dc:creator>
  <cp:lastModifiedBy>Mia Wadelius</cp:lastModifiedBy>
  <cp:revision>2</cp:revision>
  <dcterms:created xsi:type="dcterms:W3CDTF">2023-12-19T14:02:00Z</dcterms:created>
  <dcterms:modified xsi:type="dcterms:W3CDTF">2023-12-19T14:02:00Z</dcterms:modified>
</cp:coreProperties>
</file>